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76" w:type="dxa"/>
        <w:tblLook w:val="04A0" w:firstRow="1" w:lastRow="0" w:firstColumn="1" w:lastColumn="0" w:noHBand="0" w:noVBand="1"/>
      </w:tblPr>
      <w:tblGrid>
        <w:gridCol w:w="2340"/>
        <w:gridCol w:w="1271"/>
        <w:gridCol w:w="1053"/>
        <w:gridCol w:w="1053"/>
        <w:gridCol w:w="1053"/>
        <w:gridCol w:w="1053"/>
        <w:gridCol w:w="1053"/>
      </w:tblGrid>
      <w:tr w:rsidR="00F07FA1" w:rsidRPr="00F07FA1" w:rsidTr="00F07FA1">
        <w:trPr>
          <w:trHeight w:val="300"/>
        </w:trPr>
        <w:tc>
          <w:tcPr>
            <w:tcW w:w="8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Cell death (%)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Conc. of ZnO NPs (mg/L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 xml:space="preserve">Duration of treatment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 xml:space="preserve">6 h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4545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4545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2077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7922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597403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1623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6493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6233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5974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.571429</w:t>
            </w:r>
          </w:p>
        </w:tc>
        <w:bookmarkStart w:id="0" w:name="_GoBack"/>
        <w:bookmarkEnd w:id="0"/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259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551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2337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6233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792208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2922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551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6883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3376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987013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148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0974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490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626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515406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Std. 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085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056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283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3615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29757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 xml:space="preserve">12 h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 xml:space="preserve">12 h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9875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.0372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.7639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.695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9.813665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6149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.105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.695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.7639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0.55901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055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732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.8322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9.1614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9.440994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5527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.2919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.7639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.5403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9.937888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4689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6718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9316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711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569264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7FA1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2707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3878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5379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4108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328665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4 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1.66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5.83333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6.33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6.66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1.66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6.66667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9.166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7.83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3.33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9.0555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8.61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8.055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0.83333</w:t>
            </w:r>
          </w:p>
        </w:tc>
      </w:tr>
      <w:tr w:rsidR="00F07FA1" w:rsidRPr="00F07FA1" w:rsidTr="00F07FA1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0046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750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.6398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.3678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.639804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7FA1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580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5879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6787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9444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678792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 xml:space="preserve">48 h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2.89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1.1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3.5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9.859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1.96262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1.35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2.710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6.35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6.35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3.20093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7.80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6.915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2.85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4.25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5.65421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4.01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6.915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4.25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6.82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6.93925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.3674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.2056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854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8327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.519986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7FA1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9441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428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0706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635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609615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2 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4.782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53.846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6.889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5.418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0.43478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2.27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3.2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0.903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9.431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7.67559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9.297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7.826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4.916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2.658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5.41806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5.451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8.294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0.903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5.83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7.84281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.559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5.3331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.0133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.405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512538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7FA1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0548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.079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317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9662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450615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 xml:space="preserve">96 h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50.6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73.595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4.856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8.739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9.20528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5.249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6.450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4.545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4.584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6.87549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7.017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9.13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2.021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6.797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5.71059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44.31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9.72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3.807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6.707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87.26378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6.8815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.6093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554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078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779411</w:t>
            </w:r>
          </w:p>
        </w:tc>
      </w:tr>
      <w:tr w:rsidR="00F07FA1" w:rsidRPr="00F07FA1" w:rsidTr="00F07FA1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7FA1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3.9730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2.0838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0.8975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200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F07FA1" w:rsidRPr="00F07FA1" w:rsidRDefault="00F07FA1" w:rsidP="00F07F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FA1">
              <w:rPr>
                <w:rFonts w:ascii="Calibri" w:eastAsia="Times New Roman" w:hAnsi="Calibri" w:cs="Calibri"/>
                <w:color w:val="000000"/>
              </w:rPr>
              <w:t>1.027343</w:t>
            </w:r>
          </w:p>
        </w:tc>
      </w:tr>
    </w:tbl>
    <w:p w:rsidR="0033076F" w:rsidRDefault="0033076F"/>
    <w:sectPr w:rsidR="00330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FA1"/>
    <w:rsid w:val="0033076F"/>
    <w:rsid w:val="00F0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F4E4"/>
  <w15:chartTrackingRefBased/>
  <w15:docId w15:val="{2415F1CA-47C8-486A-A982-0BD2F28A3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7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7-11-18T08:15:00Z</dcterms:created>
  <dcterms:modified xsi:type="dcterms:W3CDTF">2017-11-18T08:16:00Z</dcterms:modified>
</cp:coreProperties>
</file>